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7DEE" w:rsidRDefault="00C47DEE" w:rsidP="00C47DEE">
      <w:pPr>
        <w:rPr>
          <w:rFonts w:ascii="Courier" w:hAnsi="Courier"/>
          <w:sz w:val="22"/>
        </w:rPr>
      </w:pPr>
      <w:r>
        <w:rPr>
          <w:rFonts w:ascii="Courier" w:hAnsi="Courier"/>
          <w:sz w:val="22"/>
        </w:rPr>
        <w:t>Table S1.  Complete GEnt results of GDPMDHs.</w:t>
      </w:r>
    </w:p>
    <w:tbl>
      <w:tblPr>
        <w:tblW w:w="9275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801"/>
        <w:gridCol w:w="1405"/>
        <w:gridCol w:w="1669"/>
      </w:tblGrid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Index  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SeqAln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Entrop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SeqGrp 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GroupEntropy 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PartGroup 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SeqNotGroup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.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2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.7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1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.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0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8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34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9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5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7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5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6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2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7.0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8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1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5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9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4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6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1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4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2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5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lastRenderedPageBreak/>
              <w:t>27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2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6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9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8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8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8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7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7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7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8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6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5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4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4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7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1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5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6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6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5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5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5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9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8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8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0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7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2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1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2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w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3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2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6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9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0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0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3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2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7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2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5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6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7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3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0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1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4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2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q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9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4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7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8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5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8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6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f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9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8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6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7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7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9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9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w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3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2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7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3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5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4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0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3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5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3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6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1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7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0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7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1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8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4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4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52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73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8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6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7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8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4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l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6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1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4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5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5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6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m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8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3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4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48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4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2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l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.9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v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0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v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i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6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2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n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5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1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1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9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t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1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8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.38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q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1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e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67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p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1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r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62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p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k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y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k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0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71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5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g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2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3.31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d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24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s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5.8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a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29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c</w:t>
            </w:r>
          </w:p>
        </w:tc>
      </w:tr>
      <w:tr w:rsidR="00C47DEE" w:rsidRPr="00646992" w:rsidTr="00D60D74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 y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4.6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f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jc w:val="right"/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>0.016</w:t>
            </w:r>
          </w:p>
        </w:tc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7DEE" w:rsidRPr="00646992" w:rsidRDefault="00C47DEE" w:rsidP="00D60D74">
            <w:pPr>
              <w:rPr>
                <w:rFonts w:ascii="Courier" w:eastAsia="Times New Roman" w:hAnsi="Courier"/>
                <w:color w:val="000000"/>
                <w:sz w:val="22"/>
              </w:rPr>
            </w:pPr>
            <w:r w:rsidRPr="00646992">
              <w:rPr>
                <w:rFonts w:ascii="Courier" w:eastAsia="Times New Roman" w:hAnsi="Courier"/>
                <w:color w:val="000000"/>
                <w:sz w:val="22"/>
              </w:rPr>
              <w:t xml:space="preserve"> h</w:t>
            </w:r>
          </w:p>
        </w:tc>
      </w:tr>
    </w:tbl>
    <w:p w:rsidR="00182C77" w:rsidRDefault="00182C77">
      <w:bookmarkStart w:id="0" w:name="_GoBack"/>
      <w:bookmarkEnd w:id="0"/>
    </w:p>
    <w:sectPr w:rsidR="00182C77" w:rsidSect="00182C7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DEE"/>
    <w:rsid w:val="00182C77"/>
    <w:rsid w:val="00B01733"/>
    <w:rsid w:val="00C47DE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F4ABF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47DE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47DEE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7D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C47DEE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C47DEE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395</Words>
  <Characters>7958</Characters>
  <Application>Microsoft Macintosh Word</Application>
  <DocSecurity>0</DocSecurity>
  <Lines>66</Lines>
  <Paragraphs>18</Paragraphs>
  <ScaleCrop>false</ScaleCrop>
  <Company/>
  <LinksUpToDate>false</LinksUpToDate>
  <CharactersWithSpaces>9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Perozich</dc:creator>
  <cp:keywords/>
  <dc:description/>
  <cp:lastModifiedBy>John Perozich</cp:lastModifiedBy>
  <cp:revision>1</cp:revision>
  <dcterms:created xsi:type="dcterms:W3CDTF">2015-12-03T16:25:00Z</dcterms:created>
  <dcterms:modified xsi:type="dcterms:W3CDTF">2015-12-03T16:25:00Z</dcterms:modified>
</cp:coreProperties>
</file>